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 Table 1 GO function analysis of genes co-regulated in both disease</w:t>
      </w:r>
    </w:p>
    <w:tbl>
      <w:tblPr>
        <w:tblStyle w:val="4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5909"/>
        <w:gridCol w:w="113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346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66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.adju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496</w:t>
            </w:r>
          </w:p>
        </w:tc>
        <w:tc>
          <w:tcPr>
            <w:tcW w:w="34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lipopolysaccharide</w:t>
            </w:r>
          </w:p>
        </w:tc>
        <w:tc>
          <w:tcPr>
            <w:tcW w:w="66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85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23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molecule of bacterial origi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85E-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15007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uro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15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54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steroid hormon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38E-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32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58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11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crophage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19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66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smooth muscle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4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38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glucocorticoid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03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30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scle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03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51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hythm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17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67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pitheli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.89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96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corticosteroid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3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67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epitheli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59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190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ial cell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81E-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66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smooth muscle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1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65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ooth muscle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17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59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ukocyte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3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21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lipid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8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83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lipid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98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0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strocyte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14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10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nimal organ re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0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09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0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89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lip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0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72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40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401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pithelial cell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40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22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lipopolysaccharid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77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icroglial cell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26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ukocyte activation involved in 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88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horm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2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62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ircadian rhythm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7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752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yeloid leukocyte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10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21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molecule of bacterial origi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2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14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strocyte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2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48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ukocyte aggreg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.8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88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lip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23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470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lti-multicellular organism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87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44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at cell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96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18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progester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45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40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epithelial cell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45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6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mokine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79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21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biotic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9.00E-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35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hormo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201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small molecul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18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keto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72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44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gestero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4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corticotropin-releasing hormon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48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nocyte aggreg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37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corticotropin-releasing hormone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92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fatty acid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07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purine-containing compound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81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ytokine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1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39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prostaglandin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2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15007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neuro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2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99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uron deat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57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progesteron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6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nutrient level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3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70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gester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3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20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small molecul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3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62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ranulocyte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3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70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strocyte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64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hemokine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4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91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smooth muscle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4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56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ellular keto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5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128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unsaturated fatty ac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5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54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fatty acid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5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68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organophosphor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6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24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metal 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6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67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nonuclear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6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21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neuron deat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6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90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ooth muscle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6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56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male pregnanc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7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03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acrophage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7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65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keton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72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88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horm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7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753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ranulocyte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7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21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fatty acid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8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1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response to external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8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2240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8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57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vascular endothelial growth factor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9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6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extracellular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0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15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ukocyte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0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67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epitheli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0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49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external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0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21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neuron deat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0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018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tivation of MAPK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6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mechanical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1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10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acid chemical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1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8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scle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1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59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utrophil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1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90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ukocyte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1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18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progester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1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34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vasculature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1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24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inorganic substanc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2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219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chemical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2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52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ute 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3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39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prostaglandin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3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09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DNA-binding transcription factor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3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57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vascular endothelial growth factor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4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68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immune system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4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43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peptide hormon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4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16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4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03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metal 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5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43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mplement receptor mediated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146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type B pancreatic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68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leukocyte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0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ytoki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57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ascular endothelial growth factor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629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decreased oxygen level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74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carbohydrat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401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vasculature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2178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ial cell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2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yaluronan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97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730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alcohol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9026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utrophi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21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yaluronan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35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D biosynthesis via nicotinamide riboside salvage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127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unsaturated fatty ac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65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emperature homeosta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35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hormo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24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crophage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403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epithelial cell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03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leukocyte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7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820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21-steroid hormo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9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76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angi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9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34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defense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08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ytoki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0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07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hemoki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0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21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steroid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0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10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ytoki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0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87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rown fat cell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2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37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RK1 and ERK2 cascad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57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ascul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48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oxygen level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63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intenance of blood-brain barrier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062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onocyte aggreg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062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onocyte aggreg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56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ket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03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moki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75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emoki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56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g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3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78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2240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6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87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lticellular organismal homeosta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6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67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antibiotic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6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9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ndotheli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7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59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star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7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40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AP kin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28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67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ononuclear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1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15007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neuro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1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40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AP kin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1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69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leukocyte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1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09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yeloid cell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1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95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ute-phase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2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54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ronic 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470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vascular smooth muscle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8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76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angi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38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20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oxidative stress-induced neuron deat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54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hydrogen peroxid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52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neuron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3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52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neuron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4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81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stero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89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stero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72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vu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68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hemokine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649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RK-mediated unfolded protein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4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corticosteron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5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66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hypoxia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6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551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acrophage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47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434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ype B pancreatic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0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72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fatty ac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0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00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ial cell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03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leukocyte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06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i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2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30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fatty ac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3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69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prostaglandin 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6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647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uron death in response to hydrogen peroxid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20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hydrogen peroxide-induced neuron deat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20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hydrogen peroxide-induced neuron deat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66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interleukin-1-mediated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39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fatty acid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59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20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ycosaminoglycan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72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hemokine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62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37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ERK1 and ERK2 cascad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62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69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leukocyte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63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59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oxidative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64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32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phosphory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66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65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peptid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68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03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reactive oxygen specie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69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70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21-steroid horm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74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4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nervous system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74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11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heterotypic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74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20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oxidative stress-induced neuron deat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74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02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ycosaminoglycan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74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02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inoglycan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77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86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ell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78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4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uron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79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75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plasminogen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0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647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uron death in response to oxidative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0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03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acrophage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0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20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ytosolic calcium ion concent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54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nocyte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57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ndothelial cell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02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inoglycan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51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staglandin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73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ibrinoly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45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stano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10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leukocyte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93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endotheli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50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divalent inorganic cation homeosta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9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723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toxic substanc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53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scle tissue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2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34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interleukin-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2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10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ytoki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2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26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ic oxide mediated signal trans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2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4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2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51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scle organ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3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91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keletal muscle cell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68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82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eroid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9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94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steroid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9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2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fever 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9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65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interleukin-1-mediated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9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04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prouting angi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9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69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vulation cycl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99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14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tivation of protein kin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02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9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protein serine/threonine kin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0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67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acute 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06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69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prostaglandi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06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76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ndothelial cell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06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35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cotinamide nucleotid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15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36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idine nucleotid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15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38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mineralocorticoid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15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96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synaptic transmission, glutamatergic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15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52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blood circu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17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04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17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93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protein phosphory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19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68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leukocyte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95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protein process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36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idine nucleotid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49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cotinamide nucleotid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31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protein matu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75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peptidyl-lysine acety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75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fructo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2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fever 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188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astrocyte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72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ell proliferation involved in kidney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75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hormo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69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dru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68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leukocyte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7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69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ero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7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700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nergy homeosta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28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63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pithelial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30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96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topologically incorrect protei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36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013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pithelium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368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68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interferon-gamma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36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52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idine-containing compoun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36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48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ytosolic calcium ion concent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4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86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proteoly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41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92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41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74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hexo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42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54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vulation from ovarian follicl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45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16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ucleotid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45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013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issue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47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29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ucleoside phosphat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55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9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smooth muscle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55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71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ytokine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57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28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monosaccharid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57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55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interleukin-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57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97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endoplasmic reticulum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3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22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acid chemical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3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97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osmotic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4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27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calcium 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4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79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peptide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71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ytokine production involved in immune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66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meboidal-type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66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ver 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91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fibrinoly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20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 proliferation involved in metanephros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10604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ellular response to osmotic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8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434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fibroblast growth factor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69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52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idine-containing compound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7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11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 cell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71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470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vascular smooth muscle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71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9087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vascular smooth muscle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71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82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76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44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orm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77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03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ytoki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806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92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86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81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ytokine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87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89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ogni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87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59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calcium 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89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072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ouble-strand break repair via break-induced replic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9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5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heat 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9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49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peptidoglyca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9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11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heterotypic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9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58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ell-cell adhesion involved in gastru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939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09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96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77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fibroblast growth factor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96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18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et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99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0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response to wou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89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lacenta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06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70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riated muscle tissue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08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69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stanoid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09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69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staglandin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09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08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-helper 1 type immune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09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98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protein acety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09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95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stablishment or maintenance of actin cytoskeleton polar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21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08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hemoki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21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67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ranching involved in labyrinthine layer morph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21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58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-cell adhesion involved in gastru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21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12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T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23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6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tumor necrosis factor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35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86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T cell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44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ormon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2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53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secretion by cell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2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81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adaptive immune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2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51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keletal muscle tissue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2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67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acute 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2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98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R-nucleus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2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71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abyrinthine layer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2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590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atty acid transpor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59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cAMP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96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topologically incorrect protei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123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apoptotic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5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heat 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82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glycoly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748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response to osmotic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34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art trabecula form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294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tau-protein kin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5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04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 migration involved in sprouting angi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91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smooth muscle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161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i-miRNA transcription by RNA polymerase II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58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ATP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6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nutrient level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49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49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terleukin-1-mediated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6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64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interferon-gamma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2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75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plasminogen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5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91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fibrinoly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5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21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etanephros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5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72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ell proliferation involved in kidney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5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204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extrinsic apoptotic signaling pathway via death domain receptor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5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36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ytokine production involved in immune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6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37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reactive oxygen species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76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53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keletal muscle organ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85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74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efense response to bacterium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0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23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ensory perception of pai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1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88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ukocyte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1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21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abiotic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1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10400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environmental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1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73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xidoreduction coenzym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8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35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NA-templated transcription, ini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254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endopeptid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75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acrophage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567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oxygen transpor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701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rotein nitrosy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811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eptidyl-cysteine S-nitrosy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32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fatty acid oxid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77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nitric-oxide synthas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1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95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endopeptid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2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507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odium ion homeosta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6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63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yeloid cell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0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60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productive structure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19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blood coagu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806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38MAPK cascad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98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unfolded protei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0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145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productive system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61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earning or memor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72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ytokine production involved in immune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63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saturated fatty ac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004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hemosta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20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imidine nucleobas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13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imidine nucleoside monophosphat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95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stablishment or maintenance of cytoskeleton polar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35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follicle-stimulating hormon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69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interleukin-12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11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heterotypic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484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strous cycl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29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nal absorp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38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prostaglandin E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24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03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response to wou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307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2240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3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53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lood vessel endothelial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36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300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art morph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37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645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cosanoid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37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93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endotheli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4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51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copolysaccharid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4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09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DNA-binding transcription factor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64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821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blood pressur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6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113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rphogenesis of a branching epithelium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6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17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ansmembrane receptor protein serine/threonine kinase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7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018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kidney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7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2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oxidative stress-induced cell deat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7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46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peptid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7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60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terferon-gamma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8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12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imidine nucleoside monophosphat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8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00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caffein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8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4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at 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8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627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diuretic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8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96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transmission of nerve impul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8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09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53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81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oagu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56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040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ellular response to oxidative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56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36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stru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58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6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terleukin-1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61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22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vasoconstri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69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66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popolysaccharide-mediated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69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204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extrinsic apoptotic signaling pathway via death domain receptor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69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71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protein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3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254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peptid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99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muscle stretc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23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lymphocyte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002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onocyte chemotax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054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purine nucleotid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200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atty acid transmembrane transpor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10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uron projection re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89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organic acid transpor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13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T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12017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eroid hormon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288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response to oxidative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35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endothelial cell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75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peptidyl-lysine acetyl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74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86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insuli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87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33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ellular ca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2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687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calcium ion homeosta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4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301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nal system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411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eterotypic cell-cell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72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T cell cytokine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566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as transpor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07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interleukin-2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98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nucleotide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25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gli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96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ndoplasmic reticulum unfolded protein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200037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reactive oxygen species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019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xtracellular matrix organiz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92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ircadian regulation of gene expres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82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dney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06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xtracellular structure organiz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76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orphogenesis of a branching structur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008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1/S transition of mitotic cell cycl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41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olerance induction to tumor cell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84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tolerance induction to tumor cell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84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tolerance induction to tumor cell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87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hronic inflammatory response to antigenic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44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yruvate oxid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3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non-ionic osmotic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49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leukotriene production involved in 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49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leukotriene production involved in inflammatory respon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50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yosin light chain kin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50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yosin light chain kin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809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ast cell activation by Fc-epsilon receptor signaling pathwa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38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interleukin-17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68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sprouting of injured ax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69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axon extension involved in re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03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ochord cell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0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ochord cell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25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nitrit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47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non-ionic osmotic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30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glomerular metanephric mesangi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8003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nitrit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009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etanephric cap mesenchym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009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etanephric cap mesenchymal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33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odontoblast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83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deadenylation-independent decapping of nuclear-transcribed mRNA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8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deadenylation-independent decapping of nuclear-transcribed mRNA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86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itochondrial DNA metabol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21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omerular visceral epithelial cell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424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polynucleotide adenylyltransfer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463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glomerular visceral epithelial cell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463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glomerular visceral epithelial cell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506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cardioblast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537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D-galactos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540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activated CD8-positive, alpha-beta T cell apopto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560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blood-brain barrier permeabil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8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01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gli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65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onocyte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76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itric-oxide synthas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76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nitric-oxide synthas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63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transforming growth factor beta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97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icroglial cell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552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macrophage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99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103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tomyosin structure organiz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07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507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lcium ion homeosta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08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55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lipid kin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1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30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scle system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12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34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transferase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1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482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5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70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hemopoi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5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40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ress-activated MAPK cascad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6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87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T cell activ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6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74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4-positive, alpha-beta T cell cytokine produc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8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071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abyrinthine layer morphogene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8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49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fluid shear str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8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11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 proliferation involved in kidney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8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542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nitric oxide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061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protein process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3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257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yeloid leukocyte differenti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38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350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scle adapt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1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866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smooth muscle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1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63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epithelial cell mig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1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35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tumor necrosis factor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1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27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ellular component move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3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941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xenobiotic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7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22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lithium 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7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80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urine volum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7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209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nterleukin-2 biosynthetic proces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7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137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ular response to prostaglandin stimulu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7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001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nal system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9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081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cell-substrate adhe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9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91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pid storage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9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31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protein matu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59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67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lymphocyte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61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94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ononuclear cell prolif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69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507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ansition metal ion homeosta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590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ong-chain fatty acid transpor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76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ositive regulation of phagocyto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070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cytokine secre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4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235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sponse to estradiol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82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4484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ell cycle G1/S phase transi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8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043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embrane protein ectodomain proteolysi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8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7221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etanephros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8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90140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mitochondrial fiss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8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103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response to reactive oxygen species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8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190320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egative regulation of hydrogen peroxide-induced cell death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8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96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gulation of synaptic transmission, glutamatergic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84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88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liver development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87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729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emale gamete generation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99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97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ranscription factor AP-1 complex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09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25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ucocorticoid receptor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086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22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NA-binding transcription activator activity, RNA polymerase II-specific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216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NA-binding transcription activator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5142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ormone receptor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16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9955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ytokine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003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512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cavenger receptor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34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258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teroid hormone receptor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34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3525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uclear hormone receptor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57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498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-formyl peptide receptor activity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157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16922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uclear receptor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15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140297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DNA-binding transcription factor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61629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NA polymerase II-specific DNA-binding transcription factor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6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1664</w:t>
            </w:r>
          </w:p>
        </w:tc>
        <w:tc>
          <w:tcPr>
            <w:tcW w:w="3467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 protein-coupled receptor binding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60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86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:0005126</w:t>
            </w:r>
          </w:p>
        </w:tc>
        <w:tc>
          <w:tcPr>
            <w:tcW w:w="346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ytokine receptor binding</w:t>
            </w:r>
          </w:p>
        </w:tc>
        <w:tc>
          <w:tcPr>
            <w:tcW w:w="66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9874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 Table 2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GSEA enrichment analysis of genes co-regulated in both disease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9"/>
        <w:gridCol w:w="1108"/>
        <w:gridCol w:w="11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6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ES</w:t>
            </w:r>
          </w:p>
        </w:tc>
        <w:tc>
          <w:tcPr>
            <w:tcW w:w="666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p.adju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ATIL_LIVER_CANCER</w:t>
            </w:r>
          </w:p>
        </w:tc>
        <w:tc>
          <w:tcPr>
            <w:tcW w:w="6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810268</w:t>
            </w:r>
          </w:p>
        </w:tc>
        <w:tc>
          <w:tcPr>
            <w:tcW w:w="66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.80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INSEY_TARGETS_OF_EWSR1_FLII_FUSION_UP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33806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REBP1_Q2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9339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98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URTON_ADIPOGENESIS_PEAK_AT_2HR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940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CELL_CHEMOTAXIS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1.9715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4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CELLULAR_RESPONSE_TO_OXYGEN_CONTAINING_COMPOUND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049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RESPONSE_TO_STEROID_HORMONE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068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REGULATION_OF_IMMUNE_SYSTEM_PROCESS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069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4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23925_LIGHT_ZONE_VS_NAIVE_BCELL_UP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108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1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37605_TREG_VS_TCONV_NOD_FOXP3_FUSION_GFP_UP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190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4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SECRETIO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3315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22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45365_NK_CELL_VS_BCELL_UP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402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EACTOME_CYTOKINE_SIGNALING_IN_IMMUNE_SYSTEM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4507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7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37605_FOXP3_FUSION_GFP_VS_IRES_GFP_TREG_C57BL6_UP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600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1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POSITIVE_REGULATION_OF_SIGNALING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871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4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34392_ST2_KO_VS_WT_DAY8_LCMV_EFFECTOR_CD8_TCELL_D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0900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4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REGULATION_OF_MAPK_CASCADE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083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41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27434_WT_VS_DNMT1_KO_TREG_D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2671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POSITIVE_REGULATION_OF_GENE_EXPRESSIO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267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1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GASHIMA_EGF_SIGNALING_UP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449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59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POSITIVE_REGULATION_OF_CYTOKINE_PRODUCTIO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504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CYTOKINE_PRODUCTIO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55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4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DEFENSE_RESPONSE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568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3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RESPONSE_TO_ORGANIC_CYCLIC_COMPOUND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808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3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EVEDO_LIVER_CANCER_D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956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3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46606_UNSTIM_VS_CD40L_IL2_IL5_1DAY_STIMULATED_IRF4HIGH_SORTED_BCELL_D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19923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POSITIVE_REGULATION_OF_MULTICELLULAR_ORGANISMAL_PROCESS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20844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317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E9988_ANTI_TREM1_VS_CTRL_TREATED_MONOCYTES_UP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22868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ALLMARK_TNFA_SIGNALING_VIA_NFKB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23146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3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SIGNAL_TRANSDUCTION_BY_PROTEIN_PHOSPHORYLATIO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23879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90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LOCOMOTION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2494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ZWANG_CLASS_3_TRANSIENTLY_INDUCED_BY_EGF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31272</w:t>
            </w:r>
          </w:p>
        </w:tc>
        <w:tc>
          <w:tcPr>
            <w:tcW w:w="666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2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368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O_TAXIS</w:t>
            </w:r>
          </w:p>
        </w:tc>
        <w:tc>
          <w:tcPr>
            <w:tcW w:w="65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-2.49997</w:t>
            </w:r>
          </w:p>
        </w:tc>
        <w:tc>
          <w:tcPr>
            <w:tcW w:w="66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0.008669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D62"/>
    <w:rsid w:val="0008202F"/>
    <w:rsid w:val="000A14DA"/>
    <w:rsid w:val="002628B1"/>
    <w:rsid w:val="00395949"/>
    <w:rsid w:val="00980690"/>
    <w:rsid w:val="00A60D62"/>
    <w:rsid w:val="00D43727"/>
    <w:rsid w:val="00DE3220"/>
    <w:rsid w:val="00EF27D4"/>
    <w:rsid w:val="DEB5B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qFormat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uiPriority w:val="99"/>
    <w:rPr>
      <w:color w:val="0563C1"/>
      <w:u w:val="single"/>
    </w:rPr>
  </w:style>
  <w:style w:type="character" w:customStyle="1" w:styleId="8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10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4847</Words>
  <Characters>27631</Characters>
  <Lines>230</Lines>
  <Paragraphs>64</Paragraphs>
  <TotalTime>0</TotalTime>
  <ScaleCrop>false</ScaleCrop>
  <LinksUpToDate>false</LinksUpToDate>
  <CharactersWithSpaces>32414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17:27:00Z</dcterms:created>
  <dc:creator>zhang siwen</dc:creator>
  <cp:lastModifiedBy>Tc_</cp:lastModifiedBy>
  <dcterms:modified xsi:type="dcterms:W3CDTF">2022-07-09T18:54:5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15A4D78BB9641B8E825EC9620719EA99</vt:lpwstr>
  </property>
</Properties>
</file>